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E4A2A8" w14:textId="434362E2" w:rsidR="00743BE9" w:rsidRPr="00FF1FC2" w:rsidRDefault="00DF5F22" w:rsidP="000B200C">
      <w:pPr>
        <w:spacing w:line="480" w:lineRule="auto"/>
        <w:rPr>
          <w:rFonts w:ascii="Times New Roman" w:hAnsi="Times New Roman" w:cs="Times New Roman"/>
        </w:rPr>
      </w:pPr>
      <w:r w:rsidRPr="00FF1FC2">
        <w:rPr>
          <w:rFonts w:ascii="Times New Roman" w:hAnsi="Times New Roman" w:cs="Times New Roman"/>
        </w:rPr>
        <w:t xml:space="preserve">Table </w:t>
      </w:r>
      <w:r w:rsidR="00250971">
        <w:rPr>
          <w:rFonts w:ascii="Times New Roman" w:hAnsi="Times New Roman" w:cs="Times New Roman"/>
        </w:rPr>
        <w:t>S3</w:t>
      </w:r>
      <w:r w:rsidR="00FF1FC2">
        <w:rPr>
          <w:rFonts w:ascii="Times New Roman" w:hAnsi="Times New Roman" w:cs="Times New Roman"/>
        </w:rPr>
        <w:t xml:space="preserve"> The six fruit morphometrics estimated by </w:t>
      </w:r>
      <w:r w:rsidR="00FF1FC2" w:rsidRPr="00FF1FC2">
        <w:rPr>
          <w:rFonts w:ascii="Times New Roman" w:hAnsi="Times New Roman" w:cs="Times New Roman"/>
        </w:rPr>
        <w:t>Pappus-</w:t>
      </w:r>
      <w:proofErr w:type="spellStart"/>
      <w:r w:rsidR="00FF1FC2" w:rsidRPr="00FF1FC2">
        <w:rPr>
          <w:rFonts w:ascii="Times New Roman" w:hAnsi="Times New Roman" w:cs="Times New Roman"/>
        </w:rPr>
        <w:t>Guldinus</w:t>
      </w:r>
      <w:proofErr w:type="spellEnd"/>
      <w:r w:rsidR="00FF1FC2" w:rsidRPr="00FF1FC2">
        <w:rPr>
          <w:rFonts w:ascii="Times New Roman" w:hAnsi="Times New Roman" w:cs="Times New Roman"/>
        </w:rPr>
        <w:t xml:space="preserve"> Theorem</w:t>
      </w:r>
    </w:p>
    <w:tbl>
      <w:tblPr>
        <w:tblW w:w="8910" w:type="dxa"/>
        <w:tblLayout w:type="fixed"/>
        <w:tblLook w:val="04A0" w:firstRow="1" w:lastRow="0" w:firstColumn="1" w:lastColumn="0" w:noHBand="0" w:noVBand="1"/>
      </w:tblPr>
      <w:tblGrid>
        <w:gridCol w:w="810"/>
        <w:gridCol w:w="2160"/>
        <w:gridCol w:w="990"/>
        <w:gridCol w:w="810"/>
        <w:gridCol w:w="900"/>
        <w:gridCol w:w="810"/>
        <w:gridCol w:w="810"/>
        <w:gridCol w:w="810"/>
        <w:gridCol w:w="810"/>
      </w:tblGrid>
      <w:tr w:rsidR="009C4D4B" w:rsidRPr="00FF1FC2" w14:paraId="435E75AC" w14:textId="77777777" w:rsidTr="009C4D4B">
        <w:trPr>
          <w:trHeight w:val="320"/>
        </w:trPr>
        <w:tc>
          <w:tcPr>
            <w:tcW w:w="81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F7AD28" w14:textId="77777777" w:rsidR="00DF5F22" w:rsidRPr="00DF5F22" w:rsidRDefault="00DF5F22" w:rsidP="00DF5F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5F22">
              <w:rPr>
                <w:rFonts w:ascii="Times New Roman" w:eastAsia="Times New Roman" w:hAnsi="Times New Roman" w:cs="Times New Roman"/>
                <w:color w:val="000000"/>
              </w:rPr>
              <w:t>Fruit type</w:t>
            </w:r>
          </w:p>
        </w:tc>
        <w:tc>
          <w:tcPr>
            <w:tcW w:w="21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BACDB2" w14:textId="77777777" w:rsidR="00DF5F22" w:rsidRPr="00DF5F22" w:rsidRDefault="00DF5F22" w:rsidP="00DF5F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5F22"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1EA60" w14:textId="77777777" w:rsidR="00DF5F22" w:rsidRPr="00DF5F22" w:rsidRDefault="00DF5F22" w:rsidP="00DF5F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5F22">
              <w:rPr>
                <w:rFonts w:ascii="Times New Roman" w:eastAsia="Times New Roman" w:hAnsi="Times New Roman" w:cs="Times New Roman"/>
                <w:color w:val="000000"/>
              </w:rPr>
              <w:t>Sample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92E01" w14:textId="77777777" w:rsidR="00DF5F22" w:rsidRPr="00DF5F22" w:rsidRDefault="00DF5F22" w:rsidP="00DF5F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F5F22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DF5F22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p</w:t>
            </w:r>
            <w:proofErr w:type="spellEnd"/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6C0FE" w14:textId="77777777" w:rsidR="00DF5F22" w:rsidRPr="00DF5F22" w:rsidRDefault="00DF5F22" w:rsidP="00DF5F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5F22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DF5F22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r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6A7F0" w14:textId="77777777" w:rsidR="00DF5F22" w:rsidRPr="00DF5F22" w:rsidRDefault="00DF5F22" w:rsidP="00DF5F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5F22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DF5F22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s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58FF4" w14:textId="77777777" w:rsidR="00DF5F22" w:rsidRPr="00DF5F22" w:rsidRDefault="00DF5F22" w:rsidP="00DF5F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F5F22">
              <w:rPr>
                <w:rFonts w:ascii="Times New Roman" w:eastAsia="Times New Roman" w:hAnsi="Times New Roman" w:cs="Times New Roman"/>
                <w:color w:val="000000"/>
              </w:rPr>
              <w:t>V</w:t>
            </w:r>
            <w:r w:rsidRPr="00DF5F22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p</w:t>
            </w:r>
            <w:proofErr w:type="spellEnd"/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087D0" w14:textId="77777777" w:rsidR="00DF5F22" w:rsidRPr="00DF5F22" w:rsidRDefault="00DF5F22" w:rsidP="00DF5F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F5F22">
              <w:rPr>
                <w:rFonts w:ascii="Times New Roman" w:eastAsia="Times New Roman" w:hAnsi="Times New Roman" w:cs="Times New Roman"/>
                <w:color w:val="000000"/>
              </w:rPr>
              <w:t>V</w:t>
            </w:r>
            <w:r w:rsidRPr="00DF5F22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r</w:t>
            </w:r>
            <w:proofErr w:type="spellEnd"/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7204A" w14:textId="77777777" w:rsidR="00DF5F22" w:rsidRPr="00DF5F22" w:rsidRDefault="00DF5F22" w:rsidP="00DF5F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5F22">
              <w:rPr>
                <w:rFonts w:ascii="Times New Roman" w:eastAsia="Times New Roman" w:hAnsi="Times New Roman" w:cs="Times New Roman"/>
                <w:color w:val="000000"/>
              </w:rPr>
              <w:t>V</w:t>
            </w:r>
            <w:r w:rsidRPr="00DF5F22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s</w:t>
            </w:r>
          </w:p>
        </w:tc>
      </w:tr>
      <w:tr w:rsidR="009C4D4B" w:rsidRPr="00FF1FC2" w14:paraId="273BBE93" w14:textId="77777777" w:rsidTr="009C4D4B">
        <w:trPr>
          <w:trHeight w:val="340"/>
        </w:trPr>
        <w:tc>
          <w:tcPr>
            <w:tcW w:w="81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D52991" w14:textId="77777777" w:rsidR="00DF5F22" w:rsidRPr="00DF5F22" w:rsidRDefault="00DF5F22" w:rsidP="00DF5F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A8709A" w14:textId="77777777" w:rsidR="00DF5F22" w:rsidRPr="00DF5F22" w:rsidRDefault="00DF5F22" w:rsidP="00DF5F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F47E04" w14:textId="77777777" w:rsidR="00DF5F22" w:rsidRPr="00DF5F22" w:rsidRDefault="00DF5F22" w:rsidP="00DF5F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5F22">
              <w:rPr>
                <w:rFonts w:ascii="Times New Roman" w:eastAsia="Times New Roman" w:hAnsi="Times New Roman" w:cs="Times New Roman"/>
                <w:color w:val="000000"/>
              </w:rPr>
              <w:t>numbe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33087" w14:textId="77777777" w:rsidR="00DF5F22" w:rsidRPr="00DF5F22" w:rsidRDefault="00DF5F22" w:rsidP="00DF5F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5F22">
              <w:rPr>
                <w:rFonts w:ascii="Times New Roman" w:eastAsia="Times New Roman" w:hAnsi="Times New Roman" w:cs="Times New Roman"/>
                <w:color w:val="000000"/>
              </w:rPr>
              <w:t>(cm</w:t>
            </w:r>
            <w:r w:rsidRPr="00DF5F2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DF5F22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9730C" w14:textId="77777777" w:rsidR="00DF5F22" w:rsidRPr="00DF5F22" w:rsidRDefault="00DF5F22" w:rsidP="00DF5F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5F22">
              <w:rPr>
                <w:rFonts w:ascii="Times New Roman" w:eastAsia="Times New Roman" w:hAnsi="Times New Roman" w:cs="Times New Roman"/>
                <w:color w:val="000000"/>
              </w:rPr>
              <w:t>(cm</w:t>
            </w:r>
            <w:r w:rsidRPr="00DF5F2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DF5F22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F828E" w14:textId="77777777" w:rsidR="00DF5F22" w:rsidRPr="00DF5F22" w:rsidRDefault="00DF5F22" w:rsidP="00DF5F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5F22">
              <w:rPr>
                <w:rFonts w:ascii="Times New Roman" w:eastAsia="Times New Roman" w:hAnsi="Times New Roman" w:cs="Times New Roman"/>
                <w:color w:val="000000"/>
              </w:rPr>
              <w:t>(cm</w:t>
            </w:r>
            <w:r w:rsidRPr="00DF5F2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DF5F22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C04A58" w14:textId="77777777" w:rsidR="00DF5F22" w:rsidRPr="00DF5F22" w:rsidRDefault="00DF5F22" w:rsidP="00DF5F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5F22">
              <w:rPr>
                <w:rFonts w:ascii="Times New Roman" w:eastAsia="Times New Roman" w:hAnsi="Times New Roman" w:cs="Times New Roman"/>
                <w:color w:val="000000"/>
              </w:rPr>
              <w:t>(cm</w:t>
            </w:r>
            <w:r w:rsidRPr="00DF5F2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  <w:r w:rsidRPr="00DF5F22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F0D3C1" w14:textId="77777777" w:rsidR="00DF5F22" w:rsidRPr="00DF5F22" w:rsidRDefault="00DF5F22" w:rsidP="00DF5F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5F22">
              <w:rPr>
                <w:rFonts w:ascii="Times New Roman" w:eastAsia="Times New Roman" w:hAnsi="Times New Roman" w:cs="Times New Roman"/>
                <w:color w:val="000000"/>
              </w:rPr>
              <w:t>(cm</w:t>
            </w:r>
            <w:r w:rsidRPr="00DF5F2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  <w:r w:rsidRPr="00DF5F22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F87F63" w14:textId="77777777" w:rsidR="00DF5F22" w:rsidRPr="00DF5F22" w:rsidRDefault="00DF5F22" w:rsidP="00DF5F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5F22">
              <w:rPr>
                <w:rFonts w:ascii="Times New Roman" w:eastAsia="Times New Roman" w:hAnsi="Times New Roman" w:cs="Times New Roman"/>
                <w:color w:val="000000"/>
              </w:rPr>
              <w:t>(cm</w:t>
            </w:r>
            <w:r w:rsidRPr="00DF5F2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  <w:r w:rsidRPr="00DF5F22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9C4D4B" w:rsidRPr="00FF1FC2" w14:paraId="2DFB3F74" w14:textId="77777777" w:rsidTr="009C4D4B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ADD6D" w14:textId="5B910F3A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1FC2">
              <w:rPr>
                <w:rFonts w:ascii="Times New Roman" w:hAnsi="Times New Roman" w:cs="Times New Roman"/>
                <w:color w:val="000000"/>
              </w:rPr>
              <w:t>A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D7823" w14:textId="55AFA033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>bancan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6B2E0" w14:textId="77777777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5F22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92540" w14:textId="6E9229D8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8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6D4FA" w14:textId="033BB63D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1.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554A8" w14:textId="17725495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10.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DA911" w14:textId="2B24B7A4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BCAB8" w14:textId="06096E21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CAAA5" w14:textId="55B9C95B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2.37</w:t>
            </w:r>
          </w:p>
        </w:tc>
      </w:tr>
      <w:tr w:rsidR="009C4D4B" w:rsidRPr="00FF1FC2" w14:paraId="1020B60A" w14:textId="77777777" w:rsidTr="009C4D4B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E11DF" w14:textId="4D2E2358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1FC2">
              <w:rPr>
                <w:rFonts w:ascii="Times New Roman" w:hAnsi="Times New Roman" w:cs="Times New Roman"/>
                <w:color w:val="000000"/>
              </w:rPr>
              <w:t>A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04B7E" w14:textId="18AE23DD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>bennettii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CCC15" w14:textId="77777777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5F22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E1B04" w14:textId="54BEA097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6.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F5D0A" w14:textId="6522A018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1.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13AC1" w14:textId="3EA12CB6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7.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7A3BA" w14:textId="67EB3FC4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0F775" w14:textId="05BC1088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1F1A9" w14:textId="2827BDD4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1.45</w:t>
            </w:r>
          </w:p>
        </w:tc>
      </w:tr>
      <w:tr w:rsidR="009C4D4B" w:rsidRPr="00FF1FC2" w14:paraId="6F3B2919" w14:textId="77777777" w:rsidTr="009C4D4B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468B6" w14:textId="568AA552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1FC2">
              <w:rPr>
                <w:rFonts w:ascii="Times New Roman" w:hAnsi="Times New Roman" w:cs="Times New Roman"/>
                <w:color w:val="000000"/>
              </w:rPr>
              <w:t>A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1E81C" w14:textId="18533418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>blumean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2336B" w14:textId="77777777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5F22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B6106" w14:textId="7518AD57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6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5CBCA" w14:textId="08ABD802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1.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7EF74" w14:textId="2FF62E4D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7.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A24A3" w14:textId="4853DC44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C3F7B" w14:textId="34AD6AC4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C295A" w14:textId="3434A9FA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1.40</w:t>
            </w:r>
          </w:p>
        </w:tc>
      </w:tr>
      <w:tr w:rsidR="009C4D4B" w:rsidRPr="00FF1FC2" w14:paraId="2EFF0D4D" w14:textId="77777777" w:rsidTr="009C4D4B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4A841" w14:textId="2F8C6DFE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1FC2">
              <w:rPr>
                <w:rFonts w:ascii="Times New Roman" w:hAnsi="Times New Roman" w:cs="Times New Roman"/>
                <w:color w:val="000000"/>
              </w:rPr>
              <w:t>A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7AF57" w14:textId="5B38788F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>L. brevicaudatu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E5B66" w14:textId="77777777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5F22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513C5" w14:textId="657CD354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10.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463DB" w14:textId="011F28F0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2.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782A0" w14:textId="6DAFD0B4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12.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B2B8F" w14:textId="0282D625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2.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2FB78" w14:textId="6029FBA4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6015C" w14:textId="4A8A4225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4.16</w:t>
            </w:r>
          </w:p>
        </w:tc>
      </w:tr>
      <w:tr w:rsidR="009C4D4B" w:rsidRPr="00FF1FC2" w14:paraId="4366F936" w14:textId="77777777" w:rsidTr="009C4D4B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E0596" w14:textId="64E35C61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1FC2">
              <w:rPr>
                <w:rFonts w:ascii="Times New Roman" w:hAnsi="Times New Roman" w:cs="Times New Roman"/>
                <w:color w:val="000000"/>
              </w:rPr>
              <w:t>A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91153" w14:textId="3F70C6E5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>calophyll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A8216" w14:textId="77777777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5F2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D2CE2" w14:textId="04FA8897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6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F97FF" w14:textId="09B53AE3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2.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6D1F6" w14:textId="1A89FE92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6.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1B507" w14:textId="54DF6516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1.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AA9DA" w14:textId="415CFC9A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30802" w14:textId="4A0C1354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1.81</w:t>
            </w:r>
          </w:p>
        </w:tc>
      </w:tr>
      <w:tr w:rsidR="009C4D4B" w:rsidRPr="00FF1FC2" w14:paraId="044AA7EF" w14:textId="77777777" w:rsidTr="009C4D4B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36734" w14:textId="48EFD229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1FC2">
              <w:rPr>
                <w:rFonts w:ascii="Times New Roman" w:hAnsi="Times New Roman" w:cs="Times New Roman"/>
                <w:color w:val="000000"/>
              </w:rPr>
              <w:t>A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B26E2" w14:textId="43A5FFA2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>cantleyan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F82A5" w14:textId="77777777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5F2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3C5E9" w14:textId="72F32151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5.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C70E9" w14:textId="0B6A6CE1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45877" w14:textId="7CD966BC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6.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27B17" w14:textId="336BB6FA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8DB20" w14:textId="2162D068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B3630" w14:textId="0571BB73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1.17</w:t>
            </w:r>
          </w:p>
        </w:tc>
      </w:tr>
      <w:tr w:rsidR="009C4D4B" w:rsidRPr="00FF1FC2" w14:paraId="7F7FBBB7" w14:textId="77777777" w:rsidTr="009C4D4B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91CCB" w14:textId="6466E135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1FC2">
              <w:rPr>
                <w:rFonts w:ascii="Times New Roman" w:hAnsi="Times New Roman" w:cs="Times New Roman"/>
                <w:color w:val="000000"/>
              </w:rPr>
              <w:t>A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26E97" w14:textId="306A2978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>chrysocom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95E56" w14:textId="77777777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5F2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4EE06" w14:textId="278663E7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4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C1B6C" w14:textId="1EAAD3D5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2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4BD67" w14:textId="38283AF5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5.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2D09C" w14:textId="65836655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9F9B7" w14:textId="1286DD9E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DC3DD" w14:textId="616C1D1C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1.14</w:t>
            </w:r>
          </w:p>
        </w:tc>
      </w:tr>
      <w:tr w:rsidR="009C4D4B" w:rsidRPr="00FF1FC2" w14:paraId="4760C85F" w14:textId="77777777" w:rsidTr="009C4D4B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151CA" w14:textId="011E4210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1FC2">
              <w:rPr>
                <w:rFonts w:ascii="Times New Roman" w:hAnsi="Times New Roman" w:cs="Times New Roman"/>
                <w:color w:val="000000"/>
              </w:rPr>
              <w:t>A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BAB64" w14:textId="24807BA4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>clementian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B0295" w14:textId="77777777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5F2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ECD25" w14:textId="6C2F904B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8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0D510" w14:textId="05C87E66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3.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AB1BD" w14:textId="2AB7C904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9.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15AEE" w14:textId="1A1E5C34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A29F0" w14:textId="0D6D1987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7AEFC" w14:textId="1923B8FD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2.06</w:t>
            </w:r>
          </w:p>
        </w:tc>
      </w:tr>
      <w:tr w:rsidR="009C4D4B" w:rsidRPr="00FF1FC2" w14:paraId="57EDB2E8" w14:textId="77777777" w:rsidTr="009C4D4B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3C1A5" w14:textId="4D1BD06B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1FC2">
              <w:rPr>
                <w:rFonts w:ascii="Times New Roman" w:hAnsi="Times New Roman" w:cs="Times New Roman"/>
                <w:color w:val="000000"/>
              </w:rPr>
              <w:t>A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8CEAE" w14:textId="0022D29B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>conocarp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DA6BA" w14:textId="77777777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5F22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20C47" w14:textId="6411E43D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4.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DF069" w14:textId="1B0C856E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CC648" w14:textId="02A8387B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5.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FA5B5" w14:textId="22F452EB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4B34B" w14:textId="19BAB281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F3A56" w14:textId="10FEB1E9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</w:tr>
      <w:tr w:rsidR="009C4D4B" w:rsidRPr="00FF1FC2" w14:paraId="0CCB6F25" w14:textId="77777777" w:rsidTr="009C4D4B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55AED" w14:textId="4A81EECC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1FC2">
              <w:rPr>
                <w:rFonts w:ascii="Times New Roman" w:hAnsi="Times New Roman" w:cs="Times New Roman"/>
                <w:color w:val="000000"/>
              </w:rPr>
              <w:t>A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E1E79" w14:textId="6A3CBCD4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>cooperat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3E2C6" w14:textId="77777777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5F22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F7F1A" w14:textId="7D175EC1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7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BD2A0" w14:textId="49616E92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2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C1739" w14:textId="3DE684D9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8.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3AA0B" w14:textId="7B80483B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F34A6" w14:textId="15157F95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3972E" w14:textId="5954596B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1.80</w:t>
            </w:r>
          </w:p>
        </w:tc>
      </w:tr>
      <w:tr w:rsidR="009C4D4B" w:rsidRPr="00FF1FC2" w14:paraId="7527001D" w14:textId="77777777" w:rsidTr="009C4D4B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39117" w14:textId="1F891744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1FC2">
              <w:rPr>
                <w:rFonts w:ascii="Times New Roman" w:hAnsi="Times New Roman" w:cs="Times New Roman"/>
                <w:color w:val="000000"/>
              </w:rPr>
              <w:t>A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21777" w14:textId="7C13BFC6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>dasystachyus</w:t>
            </w:r>
            <w:proofErr w:type="spellEnd"/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B10AB" w14:textId="77777777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5F2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B1AD6" w14:textId="0D9CD8BE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3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12563" w14:textId="38D318D4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40FCB" w14:textId="77782ACC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4.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ECDDE" w14:textId="4B97D6F3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C7F70" w14:textId="67024490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1B199" w14:textId="5F39BD6E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</w:tr>
      <w:tr w:rsidR="009C4D4B" w:rsidRPr="00FF1FC2" w14:paraId="3A3E8931" w14:textId="77777777" w:rsidTr="009C4D4B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C47F3" w14:textId="4E006FB9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1FC2">
              <w:rPr>
                <w:rFonts w:ascii="Times New Roman" w:hAnsi="Times New Roman" w:cs="Times New Roman"/>
                <w:color w:val="000000"/>
              </w:rPr>
              <w:t>A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13960" w14:textId="5DD463F4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>dealbat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2FAB5" w14:textId="77777777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5F22">
              <w:rPr>
                <w:rFonts w:ascii="Times New Roman" w:eastAsia="Times New Roman" w:hAnsi="Times New Roman" w:cs="Times New Roman"/>
                <w:color w:val="000000"/>
              </w:rPr>
              <w:t>2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8BBA2" w14:textId="37CB6A96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3.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31370" w14:textId="43BED653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2.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D8482" w14:textId="713DA1C4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5.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13A61" w14:textId="47BC62EA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97C32" w14:textId="1FF2CF38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E65A7" w14:textId="5E91769F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1.10</w:t>
            </w:r>
          </w:p>
        </w:tc>
      </w:tr>
      <w:tr w:rsidR="009C4D4B" w:rsidRPr="00FF1FC2" w14:paraId="7857C779" w14:textId="77777777" w:rsidTr="009C4D4B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1E842" w14:textId="2C9B3B54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1FC2">
              <w:rPr>
                <w:rFonts w:ascii="Times New Roman" w:hAnsi="Times New Roman" w:cs="Times New Roman"/>
                <w:color w:val="000000"/>
              </w:rPr>
              <w:t>A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7DC16" w14:textId="5BD660DB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>echinophor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2DCA1" w14:textId="77777777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5F22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705E0" w14:textId="18FC7329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10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91FBE" w14:textId="0BEC90FC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3.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38CCD" w14:textId="6E7B92F1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12.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D409A" w14:textId="2CD457A9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1.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453A0" w14:textId="7ECCC30C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8E863" w14:textId="5A9D7070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3.07</w:t>
            </w:r>
          </w:p>
        </w:tc>
      </w:tr>
      <w:tr w:rsidR="009C4D4B" w:rsidRPr="00FF1FC2" w14:paraId="2C584848" w14:textId="77777777" w:rsidTr="009C4D4B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C5EEC" w14:textId="43210FE6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1FC2">
              <w:rPr>
                <w:rFonts w:ascii="Times New Roman" w:hAnsi="Times New Roman" w:cs="Times New Roman"/>
                <w:color w:val="000000"/>
              </w:rPr>
              <w:t>A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26836" w14:textId="4E577401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>echinothol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4CFB7" w14:textId="77777777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5F22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148C4" w14:textId="4F825115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8.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16444" w14:textId="60577B3E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2.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05A9C" w14:textId="3A868DC3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10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0E2FE" w14:textId="315B2C1B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11FB0" w14:textId="52E036F0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96EB0" w14:textId="1FC38531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2.42</w:t>
            </w:r>
          </w:p>
        </w:tc>
      </w:tr>
      <w:tr w:rsidR="009C4D4B" w:rsidRPr="00FF1FC2" w14:paraId="3B9F126B" w14:textId="77777777" w:rsidTr="009C4D4B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9ACD3" w14:textId="7A21C752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1FC2">
              <w:rPr>
                <w:rFonts w:ascii="Times New Roman" w:hAnsi="Times New Roman" w:cs="Times New Roman"/>
                <w:color w:val="000000"/>
              </w:rPr>
              <w:t>A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7FD1C" w14:textId="010D6D02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>L. edul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5E892" w14:textId="77777777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5F22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81B3B" w14:textId="6FB5E176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7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97961" w14:textId="5F08810F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1.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25B00" w14:textId="55E2F0A0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7.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9E3E5" w14:textId="7A5F7F99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89A51" w14:textId="1F6F2B72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4CBE6" w14:textId="3A479E81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1.83</w:t>
            </w:r>
          </w:p>
        </w:tc>
      </w:tr>
      <w:tr w:rsidR="009C4D4B" w:rsidRPr="00FF1FC2" w14:paraId="5ED3466D" w14:textId="77777777" w:rsidTr="009C4D4B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260DF" w14:textId="6CA8F35F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1FC2">
              <w:rPr>
                <w:rFonts w:ascii="Times New Roman" w:hAnsi="Times New Roman" w:cs="Times New Roman"/>
                <w:color w:val="000000"/>
              </w:rPr>
              <w:t>A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B2838" w14:textId="56D222EF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>L. elegan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2EB0C" w14:textId="77777777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5F22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00B1E" w14:textId="402EB355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10.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75CFB" w14:textId="28DA6C6D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3.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6F648" w14:textId="30FB2FBC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12.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2ED9E" w14:textId="0552A1B7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2.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2887D" w14:textId="385074E1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ADED5" w14:textId="0BDEB1E6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3.37</w:t>
            </w:r>
          </w:p>
        </w:tc>
      </w:tr>
      <w:tr w:rsidR="009C4D4B" w:rsidRPr="00FF1FC2" w14:paraId="294C4ABA" w14:textId="77777777" w:rsidTr="009C4D4B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1B484" w14:textId="6459FA92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1FC2">
              <w:rPr>
                <w:rFonts w:ascii="Times New Roman" w:hAnsi="Times New Roman" w:cs="Times New Roman"/>
                <w:color w:val="000000"/>
              </w:rPr>
              <w:t>A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71287" w14:textId="5EC46CB5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>encleisocarp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EB870" w14:textId="77777777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5F22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649AC" w14:textId="47EA279E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12.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5330A" w14:textId="546444AC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4.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3BB28" w14:textId="3B472960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14.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FD408" w14:textId="2664A5D5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2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62353" w14:textId="2A317943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620FC" w14:textId="4602100A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4.77</w:t>
            </w:r>
          </w:p>
        </w:tc>
      </w:tr>
      <w:tr w:rsidR="009C4D4B" w:rsidRPr="00FF1FC2" w14:paraId="6ACDC19C" w14:textId="77777777" w:rsidTr="009C4D4B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B799D" w14:textId="6A4B7A97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1FC2">
              <w:rPr>
                <w:rFonts w:ascii="Times New Roman" w:hAnsi="Times New Roman" w:cs="Times New Roman"/>
                <w:color w:val="000000"/>
              </w:rPr>
              <w:t>A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57724" w14:textId="42FF475F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>ewyckii</w:t>
            </w:r>
            <w:proofErr w:type="spellEnd"/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88AB4" w14:textId="77777777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5F22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DE126" w14:textId="7D252232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7.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34CC4" w14:textId="0626640A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1.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4CC7F" w14:textId="508248D6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8.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6276A" w14:textId="461EC664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2C9F9" w14:textId="16C711BC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B45B4" w14:textId="15162129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2.12</w:t>
            </w:r>
          </w:p>
        </w:tc>
      </w:tr>
      <w:tr w:rsidR="009C4D4B" w:rsidRPr="00FF1FC2" w14:paraId="5726F41F" w14:textId="77777777" w:rsidTr="009C4D4B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978DA" w14:textId="7F9931E5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1FC2">
              <w:rPr>
                <w:rFonts w:ascii="Times New Roman" w:hAnsi="Times New Roman" w:cs="Times New Roman"/>
                <w:color w:val="000000"/>
              </w:rPr>
              <w:t>A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E34B7" w14:textId="5895FCB6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>fenestrat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90B27" w14:textId="77777777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5F22">
              <w:rPr>
                <w:rFonts w:ascii="Times New Roman" w:eastAsia="Times New Roman" w:hAnsi="Times New Roman" w:cs="Times New Roman"/>
                <w:color w:val="000000"/>
              </w:rPr>
              <w:t>1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D9342" w14:textId="44B441A9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4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73EBD" w14:textId="2828E5D5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ECAD9" w14:textId="2FDB4106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5.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8E024" w14:textId="6711C421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BA1D7" w14:textId="5EBF1368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C89FF" w14:textId="501996C2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</w:tr>
      <w:tr w:rsidR="009C4D4B" w:rsidRPr="00FF1FC2" w14:paraId="116617A7" w14:textId="77777777" w:rsidTr="009C4D4B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0261A" w14:textId="3B333BE8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1FC2">
              <w:rPr>
                <w:rFonts w:ascii="Times New Roman" w:hAnsi="Times New Roman" w:cs="Times New Roman"/>
                <w:color w:val="000000"/>
              </w:rPr>
              <w:t>A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268F2" w14:textId="60D381D6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>ferrugine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0D9EA" w14:textId="77777777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5F22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4C338" w14:textId="66D6D893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5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213AF" w14:textId="2BF89280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1.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A0056" w14:textId="2D7FD530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6.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B9BF7" w14:textId="6B0BE63A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B1976" w14:textId="1855FE56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CBB32" w14:textId="5B4C1ECC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1.18</w:t>
            </w:r>
          </w:p>
        </w:tc>
      </w:tr>
      <w:tr w:rsidR="009C4D4B" w:rsidRPr="00FF1FC2" w14:paraId="20B2E7A6" w14:textId="77777777" w:rsidTr="009C4D4B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614C6" w14:textId="123EDB4F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1FC2">
              <w:rPr>
                <w:rFonts w:ascii="Times New Roman" w:hAnsi="Times New Roman" w:cs="Times New Roman"/>
                <w:color w:val="000000"/>
              </w:rPr>
              <w:t>A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79EC3" w14:textId="3B1D5B82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>formosan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2667A" w14:textId="77777777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5F2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1FC50" w14:textId="305236F9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7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94010" w14:textId="5B4B3988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1.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B7CBB" w14:textId="22549AF8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6.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CE062" w14:textId="3304A786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8F043" w14:textId="6D71F69C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5F9F4" w14:textId="7844AE8D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1.51</w:t>
            </w:r>
          </w:p>
        </w:tc>
      </w:tr>
      <w:tr w:rsidR="009C4D4B" w:rsidRPr="00FF1FC2" w14:paraId="65A03B5C" w14:textId="77777777" w:rsidTr="009C4D4B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D9543" w14:textId="3AD07291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1FC2">
              <w:rPr>
                <w:rFonts w:ascii="Times New Roman" w:hAnsi="Times New Roman" w:cs="Times New Roman"/>
                <w:color w:val="000000"/>
              </w:rPr>
              <w:t>A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3E988" w14:textId="39731481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>gigantophyll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2D71B" w14:textId="77777777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5F2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2F256" w14:textId="79F73759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7.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7AAAD" w14:textId="294BE7A0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3.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B9C18" w14:textId="3C221142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8.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01844" w14:textId="5F9AFC28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1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FB07C" w14:textId="3E970F7D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25F57" w14:textId="7F9AE518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1.63</w:t>
            </w:r>
          </w:p>
        </w:tc>
      </w:tr>
      <w:tr w:rsidR="009C4D4B" w:rsidRPr="00FF1FC2" w14:paraId="04E8E159" w14:textId="77777777" w:rsidTr="009C4D4B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21F73" w14:textId="385B459E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1FC2">
              <w:rPr>
                <w:rFonts w:ascii="Times New Roman" w:hAnsi="Times New Roman" w:cs="Times New Roman"/>
                <w:color w:val="000000"/>
              </w:rPr>
              <w:t>A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D4F41" w14:textId="7E7DFF28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>glab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6273D" w14:textId="77777777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5F22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C1298" w14:textId="4C00854B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6.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23D58" w14:textId="509D1C9C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82792" w14:textId="079E623A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6.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2D446" w14:textId="27A4C4D3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638CE" w14:textId="12DEC9D5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DF33B" w14:textId="5B9DE070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1.45</w:t>
            </w:r>
          </w:p>
        </w:tc>
      </w:tr>
      <w:tr w:rsidR="009C4D4B" w:rsidRPr="00FF1FC2" w14:paraId="622F9ABE" w14:textId="77777777" w:rsidTr="009C4D4B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9CEAC" w14:textId="5C26E1B2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1FC2">
              <w:rPr>
                <w:rFonts w:ascii="Times New Roman" w:hAnsi="Times New Roman" w:cs="Times New Roman"/>
                <w:color w:val="000000"/>
              </w:rPr>
              <w:t>A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A974A" w14:textId="44AD15E8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>gracil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AE6FE" w14:textId="77777777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5F22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C9AE1" w14:textId="791A7D24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7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E8633" w14:textId="1312EF52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2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F31EA" w14:textId="6E2930F3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9.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A9A40" w14:textId="0778DF2A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C6497" w14:textId="3C2293EE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BB871" w14:textId="1861AD24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2.27</w:t>
            </w:r>
          </w:p>
        </w:tc>
      </w:tr>
      <w:tr w:rsidR="009C4D4B" w:rsidRPr="00FF1FC2" w14:paraId="4CD231D9" w14:textId="77777777" w:rsidTr="009C4D4B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0671B" w14:textId="6A35D115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1FC2">
              <w:rPr>
                <w:rFonts w:ascii="Times New Roman" w:hAnsi="Times New Roman" w:cs="Times New Roman"/>
                <w:color w:val="000000"/>
              </w:rPr>
              <w:t>A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048DB" w14:textId="5F959AE9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>grandifoli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7CF6D" w14:textId="77777777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5F22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D6895" w14:textId="76B12F1B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7.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1E9C1" w14:textId="0878D79E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3.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171D8" w14:textId="25D65FD0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9.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9586B" w14:textId="5C62D390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1.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1B865" w14:textId="033DFD31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BC505" w14:textId="7DDAB4F0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2.39</w:t>
            </w:r>
          </w:p>
        </w:tc>
      </w:tr>
      <w:tr w:rsidR="009C4D4B" w:rsidRPr="00FF1FC2" w14:paraId="7C55A254" w14:textId="77777777" w:rsidTr="009C4D4B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F344A" w14:textId="78186073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1FC2">
              <w:rPr>
                <w:rFonts w:ascii="Times New Roman" w:hAnsi="Times New Roman" w:cs="Times New Roman"/>
                <w:color w:val="000000"/>
              </w:rPr>
              <w:t>A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5C849" w14:textId="58C002DD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>hancei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16459" w14:textId="77777777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5F22">
              <w:rPr>
                <w:rFonts w:ascii="Times New Roman" w:eastAsia="Times New Roman" w:hAnsi="Times New Roman" w:cs="Times New Roman"/>
                <w:color w:val="000000"/>
              </w:rPr>
              <w:t>2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37D47" w14:textId="532DE874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8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9E98E" w14:textId="40D7FC9A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2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1C17B" w14:textId="2D6BD830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8.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85DCE" w14:textId="5768D787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384AC" w14:textId="5494F077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59659" w14:textId="727A79C2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2.27</w:t>
            </w:r>
          </w:p>
        </w:tc>
      </w:tr>
      <w:tr w:rsidR="009C4D4B" w:rsidRPr="00FF1FC2" w14:paraId="0C7D7FAA" w14:textId="77777777" w:rsidTr="009C4D4B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17416" w14:textId="3B9F697F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1FC2">
              <w:rPr>
                <w:rFonts w:ascii="Times New Roman" w:hAnsi="Times New Roman" w:cs="Times New Roman"/>
                <w:color w:val="000000"/>
              </w:rPr>
              <w:t>A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F6EB1" w14:textId="07CA62C8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>handelian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6827F" w14:textId="77777777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5F22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92843" w14:textId="4B90FBDB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9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A8249" w14:textId="6586E93C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3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4EC61" w14:textId="5871A511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12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D387A" w14:textId="2CB81BE9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1.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C883E" w14:textId="3D30CEB3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3B041" w14:textId="1DF81952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2.82</w:t>
            </w:r>
          </w:p>
        </w:tc>
      </w:tr>
      <w:tr w:rsidR="009C4D4B" w:rsidRPr="00FF1FC2" w14:paraId="0FB9ACBA" w14:textId="77777777" w:rsidTr="009C4D4B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74C43" w14:textId="767ACB16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1FC2">
              <w:rPr>
                <w:rFonts w:ascii="Times New Roman" w:hAnsi="Times New Roman" w:cs="Times New Roman"/>
                <w:color w:val="000000"/>
              </w:rPr>
              <w:t>A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58652" w14:textId="00003E5D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>harlandii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EEBC7" w14:textId="77777777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5F22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81207" w14:textId="0235E9AA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9.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85D20" w14:textId="01714B31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1.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97283" w14:textId="2814C34B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9.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AD5EB" w14:textId="4CCCB2B4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1.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D7967" w14:textId="1AADE15E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746F2" w14:textId="2229CDD4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2.69</w:t>
            </w:r>
          </w:p>
        </w:tc>
      </w:tr>
      <w:tr w:rsidR="009C4D4B" w:rsidRPr="00FF1FC2" w14:paraId="6BBB6E8B" w14:textId="77777777" w:rsidTr="009C4D4B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403F4" w14:textId="5497076C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1FC2">
              <w:rPr>
                <w:rFonts w:ascii="Times New Roman" w:hAnsi="Times New Roman" w:cs="Times New Roman"/>
                <w:color w:val="000000"/>
              </w:rPr>
              <w:t>A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8A42C" w14:textId="69243DE4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>henryi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F017A" w14:textId="77777777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5F22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888D2" w14:textId="38EE61AB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8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5E8E3" w14:textId="3A95F352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1.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40509" w14:textId="2E5F4263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8.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2096E" w14:textId="0999A272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08EA9" w14:textId="335E2859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DD119" w14:textId="06184E13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2.05</w:t>
            </w:r>
          </w:p>
        </w:tc>
      </w:tr>
      <w:tr w:rsidR="009C4D4B" w:rsidRPr="00FF1FC2" w14:paraId="251DEE7F" w14:textId="77777777" w:rsidTr="009C4D4B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CA8C2" w14:textId="48106221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1FC2">
              <w:rPr>
                <w:rFonts w:ascii="Times New Roman" w:hAnsi="Times New Roman" w:cs="Times New Roman"/>
                <w:color w:val="000000"/>
              </w:rPr>
              <w:t>A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2E16E" w14:textId="5EC8B586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>jacobsii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F39B0" w14:textId="77777777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5F2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4F12D" w14:textId="2CEF20FF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15.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515D4" w14:textId="403BAEB9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3.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32EA0" w14:textId="4C0FC423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14.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063F9" w14:textId="3B2854ED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83BF8" w14:textId="0F01FD12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18451" w14:textId="3A507314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3.68</w:t>
            </w:r>
          </w:p>
        </w:tc>
      </w:tr>
      <w:tr w:rsidR="009C4D4B" w:rsidRPr="00FF1FC2" w14:paraId="170CF7EE" w14:textId="77777777" w:rsidTr="009C4D4B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3342A" w14:textId="0068530D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1FC2">
              <w:rPr>
                <w:rFonts w:ascii="Times New Roman" w:hAnsi="Times New Roman" w:cs="Times New Roman"/>
                <w:color w:val="000000"/>
              </w:rPr>
              <w:t>A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4E14E" w14:textId="5D18F348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>kawakamii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47A6E" w14:textId="77777777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5F22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982A3" w14:textId="419925D5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12.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5754B" w14:textId="494BB4DD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5.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17C10" w14:textId="0B7B7732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13.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14608" w14:textId="6447A45A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2.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88C81" w14:textId="5C0BF5EF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30469" w14:textId="1E22B315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4.54</w:t>
            </w:r>
          </w:p>
        </w:tc>
      </w:tr>
      <w:tr w:rsidR="009C4D4B" w:rsidRPr="00FF1FC2" w14:paraId="5BC58C88" w14:textId="77777777" w:rsidTr="009C4D4B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01962" w14:textId="47E49432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1FC2">
              <w:rPr>
                <w:rFonts w:ascii="Times New Roman" w:hAnsi="Times New Roman" w:cs="Times New Roman"/>
                <w:color w:val="000000"/>
              </w:rPr>
              <w:t>A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AC016" w14:textId="140C9D42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>konishii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7CCA7" w14:textId="77777777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5F22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31981" w14:textId="1E7F7CB5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7.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646D9" w14:textId="787D9557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5.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8DCA2" w14:textId="4E0AD384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4.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4F89B" w14:textId="7D3B5C0C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1.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256A1" w14:textId="6B186C3A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1.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2564C" w14:textId="5C80843E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</w:tr>
      <w:tr w:rsidR="009C4D4B" w:rsidRPr="00FF1FC2" w14:paraId="0A48C84A" w14:textId="77777777" w:rsidTr="009C4D4B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D1F0A" w14:textId="7D2E7814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1FC2">
              <w:rPr>
                <w:rFonts w:ascii="Times New Roman" w:hAnsi="Times New Roman" w:cs="Times New Roman"/>
                <w:color w:val="000000"/>
              </w:rPr>
              <w:t>A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C901C" w14:textId="6D2DA72C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>leptogyn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154F7" w14:textId="77777777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5F22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57CEB" w14:textId="39F91809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4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62081" w14:textId="5CFACFA5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1.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9EC99" w14:textId="2BF7AF13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5.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68D9C" w14:textId="35594E31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38652" w14:textId="70B83B50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4B9CE" w14:textId="308CAE49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</w:tr>
      <w:tr w:rsidR="009C4D4B" w:rsidRPr="00FF1FC2" w14:paraId="016BBC29" w14:textId="77777777" w:rsidTr="009C4D4B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8780E" w14:textId="5DF6F06D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1FC2">
              <w:rPr>
                <w:rFonts w:ascii="Times New Roman" w:hAnsi="Times New Roman" w:cs="Times New Roman"/>
                <w:color w:val="000000"/>
              </w:rPr>
              <w:t>A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27B45" w14:textId="737B928D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>licentii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FB2CD" w14:textId="77777777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5F22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B26CF" w14:textId="430DEFFD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9.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CB6DB" w14:textId="457FFA77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3.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FB95D" w14:textId="1741F572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10.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6FB67" w14:textId="21945368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1.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7775B" w14:textId="748A7327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ACF34" w14:textId="3F79C9E3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2.30</w:t>
            </w:r>
          </w:p>
        </w:tc>
      </w:tr>
      <w:tr w:rsidR="009C4D4B" w:rsidRPr="00FF1FC2" w14:paraId="685CE954" w14:textId="77777777" w:rsidTr="009C4D4B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E2233" w14:textId="58F44BE7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1FC2">
              <w:rPr>
                <w:rFonts w:ascii="Times New Roman" w:hAnsi="Times New Roman" w:cs="Times New Roman"/>
                <w:color w:val="000000"/>
              </w:rPr>
              <w:t>A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2C5F0" w14:textId="30AD11BA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>lindleyan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04B22" w14:textId="77777777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5F22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F4FBA" w14:textId="2442999A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4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251E3" w14:textId="113BA908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C3799" w14:textId="288FCFCB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4.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DC305" w14:textId="5B23AC2E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F79E0" w14:textId="1C3A59F6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33ECB" w14:textId="7DF0A2AC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</w:tr>
      <w:tr w:rsidR="009C4D4B" w:rsidRPr="00FF1FC2" w14:paraId="13E99EB1" w14:textId="77777777" w:rsidTr="009C4D4B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037D2" w14:textId="2D0A2724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1FC2">
              <w:rPr>
                <w:rFonts w:ascii="Times New Roman" w:hAnsi="Times New Roman" w:cs="Times New Roman"/>
                <w:color w:val="000000"/>
              </w:rPr>
              <w:t>A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A5A3E" w14:textId="1AA5AF99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>litseifoli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4C607" w14:textId="77777777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5F22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DDBA7" w14:textId="20B47710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6.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058BA" w14:textId="642EDA81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2.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8C736" w14:textId="24CBEF85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6.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F552F" w14:textId="131E5A2E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3BB93" w14:textId="6AE0A6EB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FC587" w14:textId="3FD5CBC6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1.44</w:t>
            </w:r>
          </w:p>
        </w:tc>
      </w:tr>
      <w:tr w:rsidR="009C4D4B" w:rsidRPr="00FF1FC2" w14:paraId="28DC7A18" w14:textId="77777777" w:rsidTr="009C4D4B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9AD31" w14:textId="11CDE280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1FC2">
              <w:rPr>
                <w:rFonts w:ascii="Times New Roman" w:hAnsi="Times New Roman" w:cs="Times New Roman"/>
                <w:color w:val="000000"/>
              </w:rPr>
              <w:t>A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5EFD1" w14:textId="4CAA1517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>longipedicellat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DF58C" w14:textId="77777777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5F22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1E6C8" w14:textId="34A8A4A5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5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F6836" w14:textId="3E4E75CA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1.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DCC7E" w14:textId="030C9F9E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5.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AAE54" w14:textId="33110FA6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E9AF6" w14:textId="70231568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BD664" w14:textId="4FA83454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</w:tr>
      <w:tr w:rsidR="009C4D4B" w:rsidRPr="00FF1FC2" w14:paraId="6C7BE355" w14:textId="77777777" w:rsidTr="009C4D4B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4B44D" w14:textId="4BB4CD6B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1FC2">
              <w:rPr>
                <w:rFonts w:ascii="Times New Roman" w:hAnsi="Times New Roman" w:cs="Times New Roman"/>
                <w:color w:val="000000"/>
              </w:rPr>
              <w:t>A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5AFAF" w14:textId="1EBC5891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>lucid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1B1E1" w14:textId="77777777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5F22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1CE64" w14:textId="3F9816CA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8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7C15F" w14:textId="032BC36D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6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23AB1" w14:textId="0D61C949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11.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288B2" w14:textId="221B0E4C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1.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2D9D2" w14:textId="3D0D05C8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1.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B403A" w14:textId="1837D0AE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2.68</w:t>
            </w:r>
          </w:p>
        </w:tc>
      </w:tr>
      <w:tr w:rsidR="009C4D4B" w:rsidRPr="00FF1FC2" w14:paraId="44A571FA" w14:textId="77777777" w:rsidTr="009C4D4B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D343B" w14:textId="6ABEAC75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1FC2">
              <w:rPr>
                <w:rFonts w:ascii="Times New Roman" w:hAnsi="Times New Roman" w:cs="Times New Roman"/>
                <w:color w:val="000000"/>
              </w:rPr>
              <w:t>A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99B1E" w14:textId="63744434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>L. luteu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0A603" w14:textId="77777777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5F2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DB24F" w14:textId="2605A171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6.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E45DD" w14:textId="7FE5456C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1.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AD57F" w14:textId="72D9C38A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6.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D5B68" w14:textId="62E4BF8A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85869" w14:textId="7AFB221D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46D65" w14:textId="574C9FBC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1.19</w:t>
            </w:r>
          </w:p>
        </w:tc>
      </w:tr>
      <w:tr w:rsidR="009C4D4B" w:rsidRPr="00FF1FC2" w14:paraId="34CD3F2F" w14:textId="77777777" w:rsidTr="009C4D4B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26173" w14:textId="2DAE2AE1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1FC2">
              <w:rPr>
                <w:rFonts w:ascii="Times New Roman" w:hAnsi="Times New Roman" w:cs="Times New Roman"/>
                <w:color w:val="000000"/>
              </w:rPr>
              <w:lastRenderedPageBreak/>
              <w:t>A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12E80" w14:textId="2A5DC895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>mairei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1C768" w14:textId="77777777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5F22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BB1A1" w14:textId="50A7D003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4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A46F4" w14:textId="504C0BE2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0D3D6" w14:textId="4FBF665E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4.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B805F" w14:textId="7ABCB10D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8AF39" w14:textId="620B081A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72182" w14:textId="08F51532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</w:tr>
      <w:tr w:rsidR="009C4D4B" w:rsidRPr="00FF1FC2" w14:paraId="7CB2BC3D" w14:textId="77777777" w:rsidTr="009C4D4B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DC870" w14:textId="643147F5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1FC2">
              <w:rPr>
                <w:rFonts w:ascii="Times New Roman" w:hAnsi="Times New Roman" w:cs="Times New Roman"/>
                <w:color w:val="000000"/>
              </w:rPr>
              <w:t>A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F4CC6" w14:textId="61A685B8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>meijerii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12AD5" w14:textId="77777777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5F22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52497" w14:textId="176A2FD4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6.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98E65" w14:textId="6B7F9A13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894DB" w14:textId="480AE93F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9.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35911" w14:textId="393208F5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CD443" w14:textId="23D95505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80E8A" w14:textId="73F5A175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1.48</w:t>
            </w:r>
          </w:p>
        </w:tc>
      </w:tr>
      <w:tr w:rsidR="009C4D4B" w:rsidRPr="00FF1FC2" w14:paraId="3D0246A5" w14:textId="77777777" w:rsidTr="009C4D4B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C76F4" w14:textId="517CE0D9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1FC2">
              <w:rPr>
                <w:rFonts w:ascii="Times New Roman" w:hAnsi="Times New Roman" w:cs="Times New Roman"/>
                <w:color w:val="000000"/>
              </w:rPr>
              <w:t>A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C6626" w14:textId="0249A670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>naiadarum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7B537" w14:textId="77777777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5F22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FF105" w14:textId="7D33C46F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6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E3830" w14:textId="1DAB5AF6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E6E72" w14:textId="4B5640F5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7.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FB932" w14:textId="6D9A8836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08C55" w14:textId="30A6057B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45233" w14:textId="194D1A73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1.63</w:t>
            </w:r>
          </w:p>
        </w:tc>
      </w:tr>
      <w:tr w:rsidR="009C4D4B" w:rsidRPr="00FF1FC2" w14:paraId="1FBD9E25" w14:textId="77777777" w:rsidTr="009C4D4B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CF2CC" w14:textId="59C947FC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1FC2">
              <w:rPr>
                <w:rFonts w:ascii="Times New Roman" w:hAnsi="Times New Roman" w:cs="Times New Roman"/>
                <w:color w:val="000000"/>
              </w:rPr>
              <w:t>A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B4131" w14:textId="11DE8887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>nieuwenhuisii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0E0C7" w14:textId="77777777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5F2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BDBF4" w14:textId="178A7C83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9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1F92F" w14:textId="7F07229B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135DF" w14:textId="33579CD8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9.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C95E4" w14:textId="0EE60940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1.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EF245" w14:textId="0103B2CA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0FB82" w14:textId="2BF6A59C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2.46</w:t>
            </w:r>
          </w:p>
        </w:tc>
      </w:tr>
      <w:tr w:rsidR="009C4D4B" w:rsidRPr="00FF1FC2" w14:paraId="3122DDAC" w14:textId="77777777" w:rsidTr="009C4D4B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8A4EB" w14:textId="2401D8B0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1FC2">
              <w:rPr>
                <w:rFonts w:ascii="Times New Roman" w:hAnsi="Times New Roman" w:cs="Times New Roman"/>
                <w:color w:val="000000"/>
              </w:rPr>
              <w:t>A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B9D0A" w14:textId="1266AC84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>pachyphyll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48863" w14:textId="77777777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5F22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10C43" w14:textId="0CB8F2B7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7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5F6C" w14:textId="04BBAC8B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3.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9A074" w14:textId="0B375841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8.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D6379" w14:textId="1C1CB9ED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1.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DF100" w14:textId="75B609BF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350E3" w14:textId="2E712666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2.26</w:t>
            </w:r>
          </w:p>
        </w:tc>
      </w:tr>
      <w:tr w:rsidR="009C4D4B" w:rsidRPr="00FF1FC2" w14:paraId="6F940E25" w14:textId="77777777" w:rsidTr="009C4D4B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ED4B8" w14:textId="5B07512B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1FC2">
              <w:rPr>
                <w:rFonts w:ascii="Times New Roman" w:hAnsi="Times New Roman" w:cs="Times New Roman"/>
                <w:iCs/>
                <w:color w:val="000000"/>
              </w:rPr>
              <w:t>A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36A63" w14:textId="1D41535E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>rosthornii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5461C" w14:textId="77777777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5F2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F7A76" w14:textId="7AA8FAC0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5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9D5FD" w14:textId="3F36BBB4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30B94" w14:textId="723D33B7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6.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FD6E1" w14:textId="620066E1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33A03" w14:textId="4045337E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58FA2" w14:textId="4560B318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1.25</w:t>
            </w:r>
          </w:p>
        </w:tc>
      </w:tr>
      <w:tr w:rsidR="009C4D4B" w:rsidRPr="00FF1FC2" w14:paraId="1250A6FC" w14:textId="77777777" w:rsidTr="009C4D4B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F888C" w14:textId="11408E05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1FC2">
              <w:rPr>
                <w:rFonts w:ascii="Times New Roman" w:hAnsi="Times New Roman" w:cs="Times New Roman"/>
                <w:color w:val="000000"/>
              </w:rPr>
              <w:t>A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613F1" w14:textId="1458D682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>rufovillos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7B70D" w14:textId="77777777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5F22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657E5" w14:textId="4CE4400F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13.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6D4CA" w14:textId="4F3923A2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3.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E391B" w14:textId="7A50F062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15.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16D9E" w14:textId="6A04FE2F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2.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711B4" w14:textId="5A5343E3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EEEEC" w14:textId="51E3D7C1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4.97</w:t>
            </w:r>
          </w:p>
        </w:tc>
      </w:tr>
      <w:tr w:rsidR="009C4D4B" w:rsidRPr="00FF1FC2" w14:paraId="226ABCCB" w14:textId="77777777" w:rsidTr="009C4D4B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2BD75" w14:textId="77397DBF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1FC2">
              <w:rPr>
                <w:rFonts w:ascii="Times New Roman" w:hAnsi="Times New Roman" w:cs="Times New Roman"/>
                <w:color w:val="000000"/>
              </w:rPr>
              <w:t>A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AF5EA" w14:textId="78BE09C9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>sericobalan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8E5A2" w14:textId="77777777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5F2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E203E" w14:textId="1AEC77C4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10.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79A53" w14:textId="3C575314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5.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85E03" w14:textId="0C9E42FD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13.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B564E" w14:textId="7D977952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2.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AD789" w14:textId="6CF11735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1.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B7D81" w14:textId="39340AD0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3.33</w:t>
            </w:r>
          </w:p>
        </w:tc>
      </w:tr>
      <w:tr w:rsidR="009C4D4B" w:rsidRPr="00FF1FC2" w14:paraId="54D66F90" w14:textId="77777777" w:rsidTr="009C4D4B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98631" w14:textId="326462BF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1FC2">
              <w:rPr>
                <w:rFonts w:ascii="Times New Roman" w:hAnsi="Times New Roman" w:cs="Times New Roman"/>
                <w:color w:val="000000"/>
              </w:rPr>
              <w:t>A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E0CD1" w14:textId="6B085818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>shinsuiens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EBA6A" w14:textId="77777777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5F2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26487" w14:textId="4C6C7F3B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9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757CD" w14:textId="058A9A9B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2.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01542" w14:textId="612CE535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10.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C713F" w14:textId="53D1B93C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169C8" w14:textId="5E43039B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40D12" w14:textId="0EBA3749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2.59</w:t>
            </w:r>
          </w:p>
        </w:tc>
      </w:tr>
      <w:tr w:rsidR="009C4D4B" w:rsidRPr="00FF1FC2" w14:paraId="129D2A09" w14:textId="77777777" w:rsidTr="009C4D4B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2C340" w14:textId="40CB2560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1FC2">
              <w:rPr>
                <w:rFonts w:ascii="Times New Roman" w:hAnsi="Times New Roman" w:cs="Times New Roman"/>
                <w:color w:val="000000"/>
              </w:rPr>
              <w:t>A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94338" w14:textId="74D72ADD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>silvicolarum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4946F" w14:textId="77777777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5F22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F3F0B" w14:textId="096C6712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10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23EDE" w14:textId="7FC919EF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3.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2BB7E" w14:textId="2B3E0DEB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13.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F9961" w14:textId="0F3526E9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2.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BF874" w14:textId="1788F12F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7484A" w14:textId="42AC5521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3.62</w:t>
            </w:r>
          </w:p>
        </w:tc>
      </w:tr>
      <w:tr w:rsidR="009C4D4B" w:rsidRPr="00FF1FC2" w14:paraId="09108706" w14:textId="77777777" w:rsidTr="009C4D4B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24528" w14:textId="3F075B70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1FC2">
              <w:rPr>
                <w:rFonts w:ascii="Times New Roman" w:hAnsi="Times New Roman" w:cs="Times New Roman"/>
                <w:color w:val="000000"/>
              </w:rPr>
              <w:t>A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3D79C" w14:textId="2A67DF68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>skanian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371D5" w14:textId="77777777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5F2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2E373" w14:textId="11F7E829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6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CA246" w14:textId="75E83A14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1.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A15B1" w14:textId="1B38029F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8.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F2555" w14:textId="1A1AAFDC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7F56F" w14:textId="08355E75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F8F13" w14:textId="6F3C2953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1.45</w:t>
            </w:r>
          </w:p>
        </w:tc>
      </w:tr>
      <w:tr w:rsidR="009C4D4B" w:rsidRPr="00FF1FC2" w14:paraId="03DAD96E" w14:textId="77777777" w:rsidTr="009C4D4B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8B0B8" w14:textId="07806252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1FC2">
              <w:rPr>
                <w:rFonts w:ascii="Times New Roman" w:hAnsi="Times New Roman" w:cs="Times New Roman"/>
                <w:color w:val="000000"/>
              </w:rPr>
              <w:t>A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05DE3" w14:textId="70FCF319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>stenop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E752D" w14:textId="77777777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5F22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22388" w14:textId="0D7CFAB9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5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9D4A5" w14:textId="5AF80C97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1.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FBFA4" w14:textId="3D767451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5.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7F789" w14:textId="6C40E9A5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FE71C" w14:textId="5308A411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1FAB0" w14:textId="29E80322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</w:tr>
      <w:tr w:rsidR="009C4D4B" w:rsidRPr="00FF1FC2" w14:paraId="745CD089" w14:textId="77777777" w:rsidTr="009C4D4B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3F9DF" w14:textId="2FBCADF1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1FC2">
              <w:rPr>
                <w:rFonts w:ascii="Times New Roman" w:hAnsi="Times New Roman" w:cs="Times New Roman"/>
                <w:color w:val="000000"/>
              </w:rPr>
              <w:t>A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5D796" w14:textId="16087092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>taitoens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C82A9" w14:textId="77777777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5F2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D8030" w14:textId="056E3670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6.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B6F68" w14:textId="41A2E2E7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1.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DA493" w14:textId="6ECF9125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6.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F734C" w14:textId="1F78A477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6E08F" w14:textId="24EAC780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19F66" w14:textId="7C8DB78E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1.38</w:t>
            </w:r>
          </w:p>
        </w:tc>
      </w:tr>
      <w:tr w:rsidR="009C4D4B" w:rsidRPr="00FF1FC2" w14:paraId="2D096A21" w14:textId="77777777" w:rsidTr="009C4D4B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918B9" w14:textId="2FECCE25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1FC2">
              <w:rPr>
                <w:rFonts w:ascii="Times New Roman" w:hAnsi="Times New Roman" w:cs="Times New Roman"/>
                <w:color w:val="000000"/>
              </w:rPr>
              <w:t>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63BEA" w14:textId="4F6F715E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>amygdalifoli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53728" w14:textId="77777777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5F22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1C763" w14:textId="02F2C0D7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6.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AE0E2" w14:textId="6B95BCFC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9.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1EF40" w14:textId="4C0BDFF7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11.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47073" w14:textId="3D05F295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1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AAB8A" w14:textId="0A4FDE87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2.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3BD13" w14:textId="0D84A748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3.17</w:t>
            </w:r>
          </w:p>
        </w:tc>
      </w:tr>
      <w:tr w:rsidR="009C4D4B" w:rsidRPr="00FF1FC2" w14:paraId="68E206F1" w14:textId="77777777" w:rsidTr="009C4D4B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940DD" w14:textId="67624794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1FC2">
              <w:rPr>
                <w:rFonts w:ascii="Times New Roman" w:hAnsi="Times New Roman" w:cs="Times New Roman"/>
                <w:color w:val="000000"/>
              </w:rPr>
              <w:t>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A460F" w14:textId="632AE001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>balansa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E9D3F" w14:textId="77777777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5F2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32DA9" w14:textId="157C9737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3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B99F0" w14:textId="1243255E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8.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D7B76" w14:textId="71E15C3E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11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6073B" w14:textId="2E60233C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02019" w14:textId="2EAD27C5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1.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C4BBB" w14:textId="56769F2E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2.41</w:t>
            </w:r>
          </w:p>
        </w:tc>
      </w:tr>
      <w:tr w:rsidR="009C4D4B" w:rsidRPr="00FF1FC2" w14:paraId="1888CC68" w14:textId="77777777" w:rsidTr="009C4D4B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14CBA" w14:textId="03474081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1FC2">
              <w:rPr>
                <w:rFonts w:ascii="Times New Roman" w:hAnsi="Times New Roman" w:cs="Times New Roman"/>
                <w:color w:val="000000"/>
              </w:rPr>
              <w:t>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95B1A" w14:textId="2246987E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>beccarian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8E4FE" w14:textId="77777777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5F22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59128" w14:textId="773B8D90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2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E7DCD" w14:textId="60D38F14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9.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D0C3E" w14:textId="32A58EBF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9.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BA082" w14:textId="115950F6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969FA" w14:textId="16D26F3D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4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371FD" w14:textId="4986513D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2.18</w:t>
            </w:r>
          </w:p>
        </w:tc>
      </w:tr>
      <w:tr w:rsidR="009C4D4B" w:rsidRPr="00FF1FC2" w14:paraId="0E274584" w14:textId="77777777" w:rsidTr="009C4D4B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66EEC" w14:textId="1680B458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1FC2">
              <w:rPr>
                <w:rFonts w:ascii="Times New Roman" w:hAnsi="Times New Roman" w:cs="Times New Roman"/>
                <w:color w:val="000000"/>
              </w:rPr>
              <w:t>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A35F8" w14:textId="4B3C2324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>cleistocarp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2398" w14:textId="77777777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5F22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3300C" w14:textId="08F25152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3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70E2F" w14:textId="06CCC197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6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7F90A" w14:textId="362EB579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7.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9D7EA" w14:textId="1FA573AA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CF955" w14:textId="6FA6E580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61D1B" w14:textId="7540B6BE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1.61</w:t>
            </w:r>
          </w:p>
        </w:tc>
      </w:tr>
      <w:tr w:rsidR="009C4D4B" w:rsidRPr="00FF1FC2" w14:paraId="1F03026E" w14:textId="77777777" w:rsidTr="009C4D4B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28EFB" w14:textId="3B0A6A6E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1FC2">
              <w:rPr>
                <w:rFonts w:ascii="Times New Roman" w:hAnsi="Times New Roman" w:cs="Times New Roman"/>
                <w:color w:val="000000"/>
              </w:rPr>
              <w:t>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3FC3D" w14:textId="72A9B094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>corne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08DD2" w14:textId="77777777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5F22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D8D13" w14:textId="40B9A449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10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9FF4B" w14:textId="33ED3F7D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18.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3E7F1" w14:textId="0F0D53C0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17.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5E097" w14:textId="3707752A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3.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5EB1C" w14:textId="48129206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13.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9342A" w14:textId="33E253E1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6.27</w:t>
            </w:r>
          </w:p>
        </w:tc>
      </w:tr>
      <w:tr w:rsidR="009C4D4B" w:rsidRPr="00FF1FC2" w14:paraId="1B82CF8C" w14:textId="77777777" w:rsidTr="009C4D4B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10143" w14:textId="4D4B6AD8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1FC2">
              <w:rPr>
                <w:rFonts w:ascii="Times New Roman" w:hAnsi="Times New Roman" w:cs="Times New Roman"/>
                <w:color w:val="000000"/>
              </w:rPr>
              <w:t>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A563B" w14:textId="2487B7C9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>echinifer</w:t>
            </w:r>
            <w:proofErr w:type="spellEnd"/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B0F0B" w14:textId="77777777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5F22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CEB44" w14:textId="21972517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8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A7A7A" w14:textId="6BBDDEE9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13.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96DF2" w14:textId="7F814431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18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B854D" w14:textId="3FFF3F6B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1.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5B124" w14:textId="7003C9F3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2.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98792" w14:textId="06EA7655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5.57</w:t>
            </w:r>
          </w:p>
        </w:tc>
      </w:tr>
      <w:tr w:rsidR="009C4D4B" w:rsidRPr="00FF1FC2" w14:paraId="632B8151" w14:textId="77777777" w:rsidTr="009C4D4B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0E9BB" w14:textId="4357DB33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1FC2">
              <w:rPr>
                <w:rFonts w:ascii="Times New Roman" w:hAnsi="Times New Roman" w:cs="Times New Roman"/>
                <w:color w:val="000000"/>
              </w:rPr>
              <w:t>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3636F" w14:textId="1CBFAE46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>fenzelian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A4B26" w14:textId="77777777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5F2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1E8FD" w14:textId="4DD04C57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2.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4193C" w14:textId="5E695AE6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7.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8FF25" w14:textId="0F370E78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7.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0FB18" w14:textId="1000AFB6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D9A96" w14:textId="0969FFC2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068A6" w14:textId="1329698A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1.49</w:t>
            </w:r>
          </w:p>
        </w:tc>
      </w:tr>
      <w:tr w:rsidR="009C4D4B" w:rsidRPr="00FF1FC2" w14:paraId="5FC7F7F1" w14:textId="77777777" w:rsidTr="009C4D4B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CF88A" w14:textId="4C9D5959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1FC2">
              <w:rPr>
                <w:rFonts w:ascii="Times New Roman" w:hAnsi="Times New Roman" w:cs="Times New Roman"/>
                <w:color w:val="000000"/>
              </w:rPr>
              <w:t>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78020" w14:textId="10FF3A3A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>kalkmanii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B3C18" w14:textId="77777777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5F2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D30D9" w14:textId="61ACC995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5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7BD49" w14:textId="682EE055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22.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58C2A" w14:textId="4AA322F6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22.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ED74A" w14:textId="44363EAB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4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5F5EB" w14:textId="0BD74286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14.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80F83" w14:textId="49FDC37A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6.69</w:t>
            </w:r>
          </w:p>
        </w:tc>
      </w:tr>
      <w:tr w:rsidR="009C4D4B" w:rsidRPr="00FF1FC2" w14:paraId="12C5677A" w14:textId="77777777" w:rsidTr="009C4D4B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FD336" w14:textId="2A5D5163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1FC2">
              <w:rPr>
                <w:rFonts w:ascii="Times New Roman" w:hAnsi="Times New Roman" w:cs="Times New Roman"/>
                <w:color w:val="000000"/>
              </w:rPr>
              <w:t>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67F5A" w14:textId="25715197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>lampadari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09D80" w14:textId="77777777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5F2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7105D" w14:textId="04F390EE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15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BA9F5" w14:textId="4D4DAB2C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16.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4049B" w14:textId="70A492B0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15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177A9" w14:textId="2B456B01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3.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887EE" w14:textId="6A732964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4.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380EB" w14:textId="47846835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4.32</w:t>
            </w:r>
          </w:p>
        </w:tc>
      </w:tr>
      <w:tr w:rsidR="009C4D4B" w:rsidRPr="00FF1FC2" w14:paraId="32923ADA" w14:textId="77777777" w:rsidTr="009C4D4B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F7E53" w14:textId="3609AA93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1FC2">
              <w:rPr>
                <w:rFonts w:ascii="Times New Roman" w:hAnsi="Times New Roman" w:cs="Times New Roman"/>
                <w:color w:val="000000"/>
              </w:rPr>
              <w:t>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E14AC" w14:textId="07ED4DF8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>laotic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BFCD4" w14:textId="77777777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5F2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F0B88" w14:textId="053EEB42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1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A5B4A" w14:textId="365A3284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9.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CFB86" w14:textId="5F9B7CEF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10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A351F" w14:textId="17178DC2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4C067" w14:textId="6432A850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1.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5F699" w14:textId="0CBB961C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3.42</w:t>
            </w:r>
          </w:p>
        </w:tc>
      </w:tr>
      <w:tr w:rsidR="009C4D4B" w:rsidRPr="00FF1FC2" w14:paraId="0B9A77C4" w14:textId="77777777" w:rsidTr="009C4D4B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88CEC" w14:textId="428301D7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1FC2">
              <w:rPr>
                <w:rFonts w:ascii="Times New Roman" w:hAnsi="Times New Roman" w:cs="Times New Roman"/>
                <w:color w:val="000000"/>
              </w:rPr>
              <w:t>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2F767" w14:textId="589583C5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>lepidocarp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9F0B4" w14:textId="77777777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5F22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3EB68" w14:textId="5BB4CD4D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2.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AA93B" w14:textId="0107E93D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13.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B1BF7" w14:textId="2D280BAA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14.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CC345" w14:textId="618E5DB7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C2786" w14:textId="0AAE0188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3.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52A73" w14:textId="78F0EC7A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5.53</w:t>
            </w:r>
          </w:p>
        </w:tc>
      </w:tr>
      <w:tr w:rsidR="009C4D4B" w:rsidRPr="00FF1FC2" w14:paraId="4F90FCAE" w14:textId="77777777" w:rsidTr="009C4D4B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14297" w14:textId="7025E068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1FC2">
              <w:rPr>
                <w:rFonts w:ascii="Times New Roman" w:hAnsi="Times New Roman" w:cs="Times New Roman"/>
                <w:color w:val="000000"/>
              </w:rPr>
              <w:t>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47106" w14:textId="55AA637C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>pachylep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0C8AC" w14:textId="77777777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5F22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F51FD" w14:textId="7E6E7EA2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19.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93923" w14:textId="5B57B37B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22.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1F8EF" w14:textId="2246EA47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21.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7E787" w14:textId="49048306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6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A05CD" w14:textId="61101E01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8.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D688F" w14:textId="5A5BED68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7.54</w:t>
            </w:r>
          </w:p>
        </w:tc>
      </w:tr>
      <w:tr w:rsidR="009C4D4B" w:rsidRPr="00FF1FC2" w14:paraId="71827A86" w14:textId="77777777" w:rsidTr="009C4D4B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A8B09" w14:textId="0B8A3E9B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1FC2">
              <w:rPr>
                <w:rFonts w:ascii="Times New Roman" w:hAnsi="Times New Roman" w:cs="Times New Roman"/>
                <w:color w:val="000000"/>
              </w:rPr>
              <w:t>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49A5B" w14:textId="2D213E6B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>pulch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276D6" w14:textId="77777777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5F2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5F185" w14:textId="521E7627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27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F45DE" w14:textId="3C0C8334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31.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84B95" w14:textId="222B3F5E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26.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88FBD" w14:textId="3005099C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10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EFBC3" w14:textId="779337E2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18.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D20DC" w14:textId="0ACB9C85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9.41</w:t>
            </w:r>
          </w:p>
        </w:tc>
      </w:tr>
      <w:tr w:rsidR="009C4D4B" w:rsidRPr="00FF1FC2" w14:paraId="30BCA056" w14:textId="77777777" w:rsidTr="009C4D4B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36862" w14:textId="779F3BFB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1FC2">
              <w:rPr>
                <w:rFonts w:ascii="Times New Roman" w:hAnsi="Times New Roman" w:cs="Times New Roman"/>
                <w:color w:val="000000"/>
              </w:rPr>
              <w:t>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83B43" w14:textId="7BF72B06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>revolut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65400" w14:textId="77777777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5F2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17BF6" w14:textId="7C20AB7F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37.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D5ECA" w14:textId="5CEF47AA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42.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A3DBC" w14:textId="406F47F8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42.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EFA50" w14:textId="21FEC855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13.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59E90" w14:textId="3FE4279D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17.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0C96F" w14:textId="127BB793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16.19</w:t>
            </w:r>
          </w:p>
        </w:tc>
      </w:tr>
      <w:tr w:rsidR="009C4D4B" w:rsidRPr="00FF1FC2" w14:paraId="32EFC59F" w14:textId="77777777" w:rsidTr="009C4D4B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FC421" w14:textId="631BFDEE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1FC2">
              <w:rPr>
                <w:rFonts w:ascii="Times New Roman" w:hAnsi="Times New Roman" w:cs="Times New Roman"/>
                <w:color w:val="000000"/>
              </w:rPr>
              <w:t>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40B5E" w14:textId="7251583F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>ruminat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4E5C5" w14:textId="77777777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5F2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FA17E" w14:textId="024C5767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7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319F8" w14:textId="35C11ECE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11.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8059A" w14:textId="1F9DF5DA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10.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BBBDD" w14:textId="74AF81CE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1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2DBBC" w14:textId="6BBFE1C6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4.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49BF4" w14:textId="6FD97ACA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4.09</w:t>
            </w:r>
          </w:p>
        </w:tc>
      </w:tr>
      <w:tr w:rsidR="009C4D4B" w:rsidRPr="00FF1FC2" w14:paraId="3CB18885" w14:textId="77777777" w:rsidTr="009C4D4B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D207B" w14:textId="3DCDD4CC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1FC2">
              <w:rPr>
                <w:rFonts w:ascii="Times New Roman" w:hAnsi="Times New Roman" w:cs="Times New Roman"/>
                <w:color w:val="000000"/>
              </w:rPr>
              <w:t>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3DF9B" w14:textId="129CBE9A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>truncat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61DBE" w14:textId="77777777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5F22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FD318" w14:textId="4B9056F6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1.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22E17" w14:textId="6D224CC6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4.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EF12F" w14:textId="03C561E1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5.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78731" w14:textId="6DFF656A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A4B06" w14:textId="0360A96B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D187F" w14:textId="536CA162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1.07</w:t>
            </w:r>
          </w:p>
        </w:tc>
      </w:tr>
      <w:tr w:rsidR="009C4D4B" w:rsidRPr="00FF1FC2" w14:paraId="7AD7B81F" w14:textId="77777777" w:rsidTr="009C4D4B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F1BA1" w14:textId="5DE95ACF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1FC2">
              <w:rPr>
                <w:rFonts w:ascii="Times New Roman" w:hAnsi="Times New Roman" w:cs="Times New Roman"/>
                <w:color w:val="000000"/>
              </w:rPr>
              <w:t>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3A3A4" w14:textId="2B036D4B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>turbinat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98E3D" w14:textId="77777777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5F2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2ABD2" w14:textId="5C7F3004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8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67314" w14:textId="44B581C8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24.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98D4C" w14:textId="04044A8F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22.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E7DF0" w14:textId="0DA8E971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5.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25E85" w14:textId="203A2048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28.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0D13B" w14:textId="08491CE6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12.94</w:t>
            </w:r>
          </w:p>
        </w:tc>
      </w:tr>
      <w:tr w:rsidR="009C4D4B" w:rsidRPr="00FF1FC2" w14:paraId="5A6F8076" w14:textId="77777777" w:rsidTr="009C4D4B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F687C" w14:textId="22399DA5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1FC2">
              <w:rPr>
                <w:rFonts w:ascii="Times New Roman" w:hAnsi="Times New Roman" w:cs="Times New Roman"/>
                <w:color w:val="000000"/>
              </w:rPr>
              <w:t>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83431" w14:textId="15DFA0CE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>uvariifoli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6F8CA" w14:textId="77777777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5F22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3580B" w14:textId="5CB0C80A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10.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55EBC" w14:textId="158433AA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11.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029BD" w14:textId="2DA7F862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12.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E1086" w14:textId="6DD5B910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2.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CCEDA" w14:textId="46DEF22E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4.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869CB" w14:textId="2E263924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3.67</w:t>
            </w:r>
          </w:p>
        </w:tc>
      </w:tr>
      <w:tr w:rsidR="009C4D4B" w:rsidRPr="00FF1FC2" w14:paraId="0A065993" w14:textId="77777777" w:rsidTr="009C4D4B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02868" w14:textId="1B442B16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1FC2">
              <w:rPr>
                <w:rFonts w:ascii="Times New Roman" w:hAnsi="Times New Roman" w:cs="Times New Roman"/>
                <w:color w:val="000000"/>
              </w:rPr>
              <w:t>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AC2B8" w14:textId="2171CEBE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>variolos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CFBBD" w14:textId="77777777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5F22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26BEA" w14:textId="20D75326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5.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292DA" w14:textId="5D5D1252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6.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87A6F" w14:textId="25A413D0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9.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DA182" w14:textId="5A037E87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9C002" w14:textId="23E8CB04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7E704" w14:textId="6D6C35B3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2.24</w:t>
            </w:r>
          </w:p>
        </w:tc>
      </w:tr>
      <w:tr w:rsidR="009C4D4B" w:rsidRPr="00FF1FC2" w14:paraId="78A64148" w14:textId="77777777" w:rsidTr="009C4D4B">
        <w:trPr>
          <w:trHeight w:val="340"/>
        </w:trPr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71D11" w14:textId="105E0B0B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1FC2">
              <w:rPr>
                <w:rFonts w:ascii="Times New Roman" w:hAnsi="Times New Roman" w:cs="Times New Roman"/>
                <w:color w:val="000000"/>
              </w:rPr>
              <w:t>ER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2E5A7" w14:textId="0FEAEFD4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FF1FC2">
              <w:rPr>
                <w:rFonts w:ascii="Times New Roman" w:hAnsi="Times New Roman" w:cs="Times New Roman"/>
                <w:i/>
                <w:iCs/>
                <w:color w:val="000000"/>
              </w:rPr>
              <w:t>xylocarp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00EE4A" w14:textId="77777777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5F22">
              <w:rPr>
                <w:rFonts w:ascii="Times New Roman" w:eastAsia="Times New Roman" w:hAnsi="Times New Roman" w:cs="Times New Roman"/>
                <w:color w:val="000000"/>
              </w:rPr>
              <w:t>16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276AF" w14:textId="36F38FD7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5.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FDD56" w14:textId="51AB0C2C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13.7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AE3D7" w14:textId="2FF42046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14.2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338067" w14:textId="28BB06EB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D1CC53" w14:textId="21C7C0CC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2.3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98955A" w14:textId="28247555" w:rsidR="009C4D4B" w:rsidRPr="00DF5F22" w:rsidRDefault="009C4D4B" w:rsidP="009C4D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D4B">
              <w:rPr>
                <w:rFonts w:ascii="Times New Roman" w:hAnsi="Times New Roman" w:cs="Times New Roman"/>
                <w:color w:val="000000"/>
              </w:rPr>
              <w:t>4.69</w:t>
            </w:r>
          </w:p>
        </w:tc>
      </w:tr>
    </w:tbl>
    <w:p w14:paraId="18B44E64" w14:textId="3DAEE6BC" w:rsidR="00DF5F22" w:rsidRPr="009C4D4B" w:rsidRDefault="00427A3A" w:rsidP="000B200C">
      <w:pPr>
        <w:spacing w:line="480" w:lineRule="auto"/>
        <w:rPr>
          <w:rFonts w:ascii="Times New Roman" w:hAnsi="Times New Roman" w:cs="Times New Roman"/>
        </w:rPr>
      </w:pPr>
      <w:r w:rsidRPr="009C4D4B">
        <w:rPr>
          <w:rFonts w:ascii="Times New Roman" w:hAnsi="Times New Roman" w:cs="Times New Roman"/>
        </w:rPr>
        <w:t>S</w:t>
      </w:r>
      <w:r w:rsidR="009C4D4B" w:rsidRPr="009C4D4B">
        <w:rPr>
          <w:rFonts w:ascii="Times New Roman" w:hAnsi="Times New Roman" w:cs="Times New Roman"/>
          <w:vertAlign w:val="subscript"/>
        </w:rPr>
        <w:t>s</w:t>
      </w:r>
      <w:r w:rsidRPr="009C4D4B">
        <w:rPr>
          <w:rFonts w:ascii="Times New Roman" w:hAnsi="Times New Roman" w:cs="Times New Roman"/>
        </w:rPr>
        <w:t xml:space="preserve">, </w:t>
      </w:r>
      <w:proofErr w:type="spellStart"/>
      <w:r w:rsidRPr="009C4D4B">
        <w:rPr>
          <w:rFonts w:ascii="Times New Roman" w:hAnsi="Times New Roman" w:cs="Times New Roman"/>
        </w:rPr>
        <w:t>S</w:t>
      </w:r>
      <w:r w:rsidR="009C4D4B" w:rsidRPr="009C4D4B">
        <w:rPr>
          <w:rFonts w:ascii="Times New Roman" w:hAnsi="Times New Roman" w:cs="Times New Roman"/>
          <w:vertAlign w:val="subscript"/>
        </w:rPr>
        <w:t>p</w:t>
      </w:r>
      <w:proofErr w:type="spellEnd"/>
      <w:r w:rsidRPr="009C4D4B">
        <w:rPr>
          <w:rFonts w:ascii="Times New Roman" w:hAnsi="Times New Roman" w:cs="Times New Roman"/>
        </w:rPr>
        <w:t>, S</w:t>
      </w:r>
      <w:r w:rsidR="009C4D4B" w:rsidRPr="009C4D4B">
        <w:rPr>
          <w:rFonts w:ascii="Times New Roman" w:hAnsi="Times New Roman" w:cs="Times New Roman"/>
          <w:vertAlign w:val="subscript"/>
        </w:rPr>
        <w:t>r</w:t>
      </w:r>
      <w:r w:rsidRPr="009C4D4B">
        <w:rPr>
          <w:rFonts w:ascii="Times New Roman" w:hAnsi="Times New Roman" w:cs="Times New Roman"/>
        </w:rPr>
        <w:t xml:space="preserve">, </w:t>
      </w:r>
      <w:proofErr w:type="spellStart"/>
      <w:r w:rsidRPr="009C4D4B">
        <w:rPr>
          <w:rFonts w:ascii="Times New Roman" w:hAnsi="Times New Roman" w:cs="Times New Roman"/>
        </w:rPr>
        <w:t>V</w:t>
      </w:r>
      <w:r w:rsidR="009C4D4B" w:rsidRPr="009C4D4B">
        <w:rPr>
          <w:rFonts w:ascii="Times New Roman" w:hAnsi="Times New Roman" w:cs="Times New Roman"/>
          <w:vertAlign w:val="subscript"/>
        </w:rPr>
        <w:t>p</w:t>
      </w:r>
      <w:proofErr w:type="spellEnd"/>
      <w:r w:rsidRPr="009C4D4B">
        <w:rPr>
          <w:rFonts w:ascii="Times New Roman" w:hAnsi="Times New Roman" w:cs="Times New Roman"/>
        </w:rPr>
        <w:t xml:space="preserve">, </w:t>
      </w:r>
      <w:proofErr w:type="spellStart"/>
      <w:r w:rsidRPr="009C4D4B">
        <w:rPr>
          <w:rFonts w:ascii="Times New Roman" w:hAnsi="Times New Roman" w:cs="Times New Roman"/>
        </w:rPr>
        <w:t>V</w:t>
      </w:r>
      <w:r w:rsidRPr="009C4D4B">
        <w:rPr>
          <w:rFonts w:ascii="Times New Roman" w:hAnsi="Times New Roman" w:cs="Times New Roman"/>
          <w:vertAlign w:val="subscript"/>
        </w:rPr>
        <w:t>r</w:t>
      </w:r>
      <w:proofErr w:type="spellEnd"/>
      <w:r w:rsidRPr="009C4D4B">
        <w:rPr>
          <w:rFonts w:ascii="Times New Roman" w:hAnsi="Times New Roman" w:cs="Times New Roman"/>
        </w:rPr>
        <w:t xml:space="preserve"> and V</w:t>
      </w:r>
      <w:r w:rsidR="009C4D4B" w:rsidRPr="009C4D4B">
        <w:rPr>
          <w:rFonts w:ascii="Times New Roman" w:hAnsi="Times New Roman" w:cs="Times New Roman"/>
          <w:vertAlign w:val="subscript"/>
        </w:rPr>
        <w:t>s</w:t>
      </w:r>
      <w:r w:rsidRPr="009C4D4B">
        <w:rPr>
          <w:rFonts w:ascii="Times New Roman" w:hAnsi="Times New Roman" w:cs="Times New Roman"/>
        </w:rPr>
        <w:t xml:space="preserve"> stand for </w:t>
      </w:r>
      <w:r w:rsidR="009C4D4B" w:rsidRPr="009C4D4B">
        <w:rPr>
          <w:rFonts w:ascii="Times New Roman" w:hAnsi="Times New Roman" w:cs="Times New Roman"/>
        </w:rPr>
        <w:t xml:space="preserve">the surface area of the seed space, the coverage by pericarp, the coverage by receptacle, volume of pericarp, receptacle and seed space respectively. </w:t>
      </w:r>
    </w:p>
    <w:sectPr w:rsidR="00DF5F22" w:rsidRPr="009C4D4B" w:rsidSect="006C258B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5F22"/>
    <w:rsid w:val="000B200C"/>
    <w:rsid w:val="00250971"/>
    <w:rsid w:val="00427A3A"/>
    <w:rsid w:val="006C258B"/>
    <w:rsid w:val="00743BE9"/>
    <w:rsid w:val="009C4D4B"/>
    <w:rsid w:val="00DF5F22"/>
    <w:rsid w:val="00FF1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6F099A"/>
  <w15:chartTrackingRefBased/>
  <w15:docId w15:val="{E604F86C-E88A-8849-ACCB-43AFA1E10F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699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605</Words>
  <Characters>3450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en Cici</cp:lastModifiedBy>
  <cp:revision>4</cp:revision>
  <dcterms:created xsi:type="dcterms:W3CDTF">2022-03-09T07:15:00Z</dcterms:created>
  <dcterms:modified xsi:type="dcterms:W3CDTF">2022-09-30T08:49:00Z</dcterms:modified>
</cp:coreProperties>
</file>